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3DBD08" w14:textId="6D659C9F" w:rsidR="001E7653" w:rsidRPr="00DC714C" w:rsidRDefault="001E7653" w:rsidP="001E7653">
      <w:pPr>
        <w:rPr>
          <w:color w:val="000000" w:themeColor="text1"/>
        </w:rPr>
      </w:pPr>
      <w:r>
        <w:rPr>
          <w:b/>
          <w:bCs/>
          <w:color w:val="000000" w:themeColor="text1"/>
        </w:rPr>
        <w:t>S</w:t>
      </w:r>
      <w:r w:rsidR="005A65B3">
        <w:rPr>
          <w:b/>
          <w:bCs/>
          <w:color w:val="000000" w:themeColor="text1"/>
        </w:rPr>
        <w:t>2</w:t>
      </w:r>
      <w:r w:rsidRPr="000B29AC">
        <w:rPr>
          <w:b/>
          <w:bCs/>
          <w:color w:val="000000" w:themeColor="text1"/>
        </w:rPr>
        <w:t xml:space="preserve">A. </w:t>
      </w:r>
      <w:r w:rsidRPr="00DC714C">
        <w:rPr>
          <w:color w:val="000000" w:themeColor="text1"/>
        </w:rPr>
        <w:t>Representative PATS profiles of isolates inoculated and recovered from RAJ-IVOCs.</w:t>
      </w:r>
    </w:p>
    <w:tbl>
      <w:tblPr>
        <w:tblpPr w:leftFromText="180" w:rightFromText="180" w:vertAnchor="text" w:horzAnchor="margin" w:tblpY="46"/>
        <w:tblW w:w="131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82"/>
        <w:gridCol w:w="518"/>
        <w:gridCol w:w="518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58"/>
      </w:tblGrid>
      <w:tr w:rsidR="001E7653" w14:paraId="717266D8" w14:textId="77777777" w:rsidTr="00C632FF">
        <w:trPr>
          <w:trHeight w:val="503"/>
        </w:trPr>
        <w:tc>
          <w:tcPr>
            <w:tcW w:w="32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789C628" w14:textId="77777777" w:rsidR="001E7653" w:rsidRDefault="001E7653" w:rsidP="00C632F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4"/>
              </w:rPr>
              <w:br/>
            </w:r>
            <w:r>
              <w:rPr>
                <w:b/>
                <w:bCs/>
                <w:color w:val="000000"/>
                <w:kern w:val="24"/>
              </w:rPr>
              <w:br/>
              <w:t>Strain</w:t>
            </w:r>
          </w:p>
        </w:tc>
        <w:tc>
          <w:tcPr>
            <w:tcW w:w="415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B83B5E3" w14:textId="77777777" w:rsidR="001E7653" w:rsidRDefault="001E7653" w:rsidP="00C632F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4"/>
              </w:rPr>
              <w:t xml:space="preserve">Polymorphic </w:t>
            </w:r>
            <w:r>
              <w:rPr>
                <w:b/>
                <w:bCs/>
                <w:i/>
                <w:iCs/>
                <w:color w:val="000000"/>
                <w:kern w:val="24"/>
              </w:rPr>
              <w:t>Xba</w:t>
            </w:r>
            <w:r>
              <w:rPr>
                <w:b/>
                <w:bCs/>
                <w:color w:val="000000"/>
                <w:kern w:val="24"/>
              </w:rPr>
              <w:t>I sites</w:t>
            </w:r>
          </w:p>
        </w:tc>
        <w:tc>
          <w:tcPr>
            <w:tcW w:w="3633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E598A3" w14:textId="77777777" w:rsidR="001E7653" w:rsidRDefault="001E7653" w:rsidP="00C632F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4"/>
              </w:rPr>
              <w:t xml:space="preserve">Polymorphic </w:t>
            </w:r>
            <w:r>
              <w:rPr>
                <w:b/>
                <w:bCs/>
                <w:i/>
                <w:iCs/>
                <w:color w:val="000000"/>
                <w:kern w:val="24"/>
              </w:rPr>
              <w:t>Avr</w:t>
            </w:r>
            <w:r>
              <w:rPr>
                <w:b/>
                <w:bCs/>
                <w:color w:val="000000"/>
                <w:kern w:val="24"/>
              </w:rPr>
              <w:t>II sites</w:t>
            </w:r>
          </w:p>
        </w:tc>
        <w:tc>
          <w:tcPr>
            <w:tcW w:w="211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11D7084" w14:textId="77777777" w:rsidR="001E7653" w:rsidRDefault="001E7653" w:rsidP="00C632F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4"/>
              </w:rPr>
              <w:t>Virulence Genes</w:t>
            </w:r>
          </w:p>
        </w:tc>
      </w:tr>
      <w:tr w:rsidR="001E7653" w14:paraId="571016A8" w14:textId="77777777" w:rsidTr="00C632FF">
        <w:trPr>
          <w:trHeight w:val="122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E06614" w14:textId="77777777" w:rsidR="001E7653" w:rsidRDefault="001E7653" w:rsidP="00C632FF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textDirection w:val="btLr"/>
            <w:hideMark/>
          </w:tcPr>
          <w:p w14:paraId="57B8DF9C" w14:textId="77777777" w:rsidR="001E7653" w:rsidRDefault="001E7653" w:rsidP="00C632FF">
            <w:pPr>
              <w:pStyle w:val="NormalWeb"/>
              <w:spacing w:before="0" w:beforeAutospacing="0" w:after="0" w:afterAutospacing="0" w:line="256" w:lineRule="auto"/>
              <w:ind w:left="115" w:right="115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4"/>
              </w:rPr>
              <w:t>IK8</w:t>
            </w:r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textDirection w:val="btLr"/>
            <w:hideMark/>
          </w:tcPr>
          <w:p w14:paraId="6A675569" w14:textId="77777777" w:rsidR="001E7653" w:rsidRDefault="001E7653" w:rsidP="00C632FF">
            <w:pPr>
              <w:pStyle w:val="NormalWeb"/>
              <w:spacing w:before="0" w:beforeAutospacing="0" w:after="0" w:afterAutospacing="0" w:line="256" w:lineRule="auto"/>
              <w:ind w:left="115" w:right="115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4"/>
              </w:rPr>
              <w:t>IK25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textDirection w:val="btLr"/>
            <w:hideMark/>
          </w:tcPr>
          <w:p w14:paraId="19449302" w14:textId="77777777" w:rsidR="001E7653" w:rsidRDefault="001E7653" w:rsidP="00C632FF">
            <w:pPr>
              <w:pStyle w:val="NormalWeb"/>
              <w:spacing w:before="0" w:beforeAutospacing="0" w:after="0" w:afterAutospacing="0" w:line="256" w:lineRule="auto"/>
              <w:ind w:left="115" w:right="115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4"/>
              </w:rPr>
              <w:t>IK114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textDirection w:val="btLr"/>
            <w:hideMark/>
          </w:tcPr>
          <w:p w14:paraId="76C882D9" w14:textId="77777777" w:rsidR="001E7653" w:rsidRDefault="001E7653" w:rsidP="00C632FF">
            <w:pPr>
              <w:pStyle w:val="NormalWeb"/>
              <w:spacing w:before="0" w:beforeAutospacing="0" w:after="0" w:afterAutospacing="0" w:line="256" w:lineRule="auto"/>
              <w:ind w:left="115" w:right="115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4"/>
              </w:rPr>
              <w:t>IK118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textDirection w:val="btLr"/>
            <w:hideMark/>
          </w:tcPr>
          <w:p w14:paraId="0550B7D8" w14:textId="77777777" w:rsidR="001E7653" w:rsidRDefault="001E7653" w:rsidP="00C632FF">
            <w:pPr>
              <w:pStyle w:val="NormalWeb"/>
              <w:spacing w:before="0" w:beforeAutospacing="0" w:after="0" w:afterAutospacing="0" w:line="256" w:lineRule="auto"/>
              <w:ind w:left="115" w:right="115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4"/>
              </w:rPr>
              <w:t>IK123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textDirection w:val="btLr"/>
            <w:hideMark/>
          </w:tcPr>
          <w:p w14:paraId="04A99A6F" w14:textId="77777777" w:rsidR="001E7653" w:rsidRDefault="001E7653" w:rsidP="00C632FF">
            <w:pPr>
              <w:pStyle w:val="NormalWeb"/>
              <w:spacing w:before="0" w:beforeAutospacing="0" w:after="0" w:afterAutospacing="0" w:line="256" w:lineRule="auto"/>
              <w:ind w:left="115" w:right="115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4"/>
              </w:rPr>
              <w:t>IK127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textDirection w:val="btLr"/>
            <w:hideMark/>
          </w:tcPr>
          <w:p w14:paraId="79965A4E" w14:textId="77777777" w:rsidR="001E7653" w:rsidRDefault="001E7653" w:rsidP="00C632FF">
            <w:pPr>
              <w:pStyle w:val="NormalWeb"/>
              <w:spacing w:before="0" w:beforeAutospacing="0" w:after="0" w:afterAutospacing="0" w:line="256" w:lineRule="auto"/>
              <w:ind w:left="115" w:right="115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4"/>
              </w:rPr>
              <w:t>IKB3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textDirection w:val="btLr"/>
            <w:hideMark/>
          </w:tcPr>
          <w:p w14:paraId="18135534" w14:textId="77777777" w:rsidR="001E7653" w:rsidRDefault="001E7653" w:rsidP="00C632FF">
            <w:pPr>
              <w:pStyle w:val="NormalWeb"/>
              <w:spacing w:before="0" w:beforeAutospacing="0" w:after="0" w:afterAutospacing="0" w:line="256" w:lineRule="auto"/>
              <w:ind w:left="115" w:right="115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4"/>
              </w:rPr>
              <w:t>IKB5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textDirection w:val="btLr"/>
            <w:hideMark/>
          </w:tcPr>
          <w:p w14:paraId="38B870E6" w14:textId="77777777" w:rsidR="001E7653" w:rsidRDefault="001E7653" w:rsidP="00C632FF">
            <w:pPr>
              <w:pStyle w:val="NormalWeb"/>
              <w:spacing w:before="0" w:beforeAutospacing="0" w:after="0" w:afterAutospacing="0" w:line="256" w:lineRule="auto"/>
              <w:ind w:left="115" w:right="115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4"/>
              </w:rPr>
              <w:t>IKNR3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textDirection w:val="btLr"/>
            <w:hideMark/>
          </w:tcPr>
          <w:p w14:paraId="16D00C90" w14:textId="77777777" w:rsidR="001E7653" w:rsidRDefault="001E7653" w:rsidP="00C632FF">
            <w:pPr>
              <w:pStyle w:val="NormalWeb"/>
              <w:spacing w:before="0" w:beforeAutospacing="0" w:after="0" w:afterAutospacing="0" w:line="256" w:lineRule="auto"/>
              <w:ind w:left="115" w:right="115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4"/>
              </w:rPr>
              <w:t>IKNR7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textDirection w:val="btLr"/>
            <w:hideMark/>
          </w:tcPr>
          <w:p w14:paraId="467E9E18" w14:textId="77777777" w:rsidR="001E7653" w:rsidRDefault="001E7653" w:rsidP="00C632FF">
            <w:pPr>
              <w:pStyle w:val="NormalWeb"/>
              <w:spacing w:before="0" w:beforeAutospacing="0" w:after="0" w:afterAutospacing="0" w:line="256" w:lineRule="auto"/>
              <w:ind w:left="115" w:right="115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4"/>
              </w:rPr>
              <w:t>IKNR10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textDirection w:val="btLr"/>
            <w:hideMark/>
          </w:tcPr>
          <w:p w14:paraId="0283D7E3" w14:textId="77777777" w:rsidR="001E7653" w:rsidRDefault="001E7653" w:rsidP="00C632FF">
            <w:pPr>
              <w:pStyle w:val="NormalWeb"/>
              <w:spacing w:before="0" w:beforeAutospacing="0" w:after="0" w:afterAutospacing="0" w:line="256" w:lineRule="auto"/>
              <w:ind w:left="115" w:right="115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4"/>
              </w:rPr>
              <w:t>IKNR12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textDirection w:val="btLr"/>
            <w:hideMark/>
          </w:tcPr>
          <w:p w14:paraId="16FDD8CA" w14:textId="77777777" w:rsidR="001E7653" w:rsidRDefault="001E7653" w:rsidP="00C632FF">
            <w:pPr>
              <w:pStyle w:val="NormalWeb"/>
              <w:spacing w:before="0" w:beforeAutospacing="0" w:after="0" w:afterAutospacing="0" w:line="256" w:lineRule="auto"/>
              <w:ind w:left="115" w:right="115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4"/>
              </w:rPr>
              <w:t>IKNR16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textDirection w:val="btLr"/>
            <w:hideMark/>
          </w:tcPr>
          <w:p w14:paraId="23726F24" w14:textId="77777777" w:rsidR="001E7653" w:rsidRDefault="001E7653" w:rsidP="00C632FF">
            <w:pPr>
              <w:pStyle w:val="NormalWeb"/>
              <w:spacing w:before="0" w:beforeAutospacing="0" w:after="0" w:afterAutospacing="0" w:line="256" w:lineRule="auto"/>
              <w:ind w:left="115" w:right="115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4"/>
              </w:rPr>
              <w:t>IKNR27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textDirection w:val="btLr"/>
            <w:hideMark/>
          </w:tcPr>
          <w:p w14:paraId="781E7391" w14:textId="77777777" w:rsidR="001E7653" w:rsidRDefault="001E7653" w:rsidP="00C632FF">
            <w:pPr>
              <w:pStyle w:val="NormalWeb"/>
              <w:spacing w:before="0" w:beforeAutospacing="0" w:after="0" w:afterAutospacing="0" w:line="256" w:lineRule="auto"/>
              <w:ind w:left="115" w:right="115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4"/>
              </w:rPr>
              <w:t>IKNR33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textDirection w:val="btLr"/>
            <w:hideMark/>
          </w:tcPr>
          <w:p w14:paraId="43448A6C" w14:textId="77777777" w:rsidR="001E7653" w:rsidRDefault="001E7653" w:rsidP="00C632FF">
            <w:pPr>
              <w:pStyle w:val="NormalWeb"/>
              <w:spacing w:before="0" w:beforeAutospacing="0" w:after="0" w:afterAutospacing="0" w:line="256" w:lineRule="auto"/>
              <w:ind w:left="115" w:right="115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4"/>
              </w:rPr>
              <w:t>stx1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textDirection w:val="btLr"/>
            <w:hideMark/>
          </w:tcPr>
          <w:p w14:paraId="377F17BE" w14:textId="77777777" w:rsidR="001E7653" w:rsidRDefault="001E7653" w:rsidP="00C632FF">
            <w:pPr>
              <w:pStyle w:val="NormalWeb"/>
              <w:spacing w:before="0" w:beforeAutospacing="0" w:after="0" w:afterAutospacing="0" w:line="256" w:lineRule="auto"/>
              <w:ind w:left="115" w:right="115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4"/>
              </w:rPr>
              <w:t>stx2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textDirection w:val="btLr"/>
            <w:hideMark/>
          </w:tcPr>
          <w:p w14:paraId="21BEAAF1" w14:textId="77777777" w:rsidR="001E7653" w:rsidRDefault="001E7653" w:rsidP="00C632FF">
            <w:pPr>
              <w:pStyle w:val="NormalWeb"/>
              <w:spacing w:before="0" w:beforeAutospacing="0" w:after="0" w:afterAutospacing="0" w:line="256" w:lineRule="auto"/>
              <w:ind w:left="115" w:right="115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4"/>
              </w:rPr>
              <w:t>eaeA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textDirection w:val="btLr"/>
            <w:hideMark/>
          </w:tcPr>
          <w:p w14:paraId="2AB0AE01" w14:textId="77777777" w:rsidR="001E7653" w:rsidRDefault="001E7653" w:rsidP="00C632FF">
            <w:pPr>
              <w:pStyle w:val="NormalWeb"/>
              <w:spacing w:before="0" w:beforeAutospacing="0" w:after="0" w:afterAutospacing="0" w:line="256" w:lineRule="auto"/>
              <w:ind w:left="115" w:right="115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4"/>
              </w:rPr>
              <w:t>hlyA</w:t>
            </w:r>
          </w:p>
        </w:tc>
      </w:tr>
      <w:tr w:rsidR="001E7653" w14:paraId="3952EC3A" w14:textId="77777777" w:rsidTr="00C632FF">
        <w:trPr>
          <w:trHeight w:val="548"/>
        </w:trPr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F421103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EDL932-WT</w:t>
            </w:r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4935BBC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0</w:t>
            </w:r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4330540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0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45D4CCF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1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A584B88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1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856924D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1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C374B0B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1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046D23D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1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7FC6811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1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9314265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2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1CCFDF3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2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0372446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2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E7778D5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2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8635054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2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50D9542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2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523F0A6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2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ED3EAD2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1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2E43DF3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1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9296DF0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1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56B8825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1</w:t>
            </w:r>
          </w:p>
        </w:tc>
      </w:tr>
      <w:tr w:rsidR="001E7653" w14:paraId="0F63DBAD" w14:textId="77777777" w:rsidTr="00C632FF">
        <w:trPr>
          <w:trHeight w:val="438"/>
        </w:trPr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D3D3F6B" w14:textId="77777777" w:rsidR="001E7653" w:rsidRDefault="001E7653" w:rsidP="00C632FF">
            <w:pPr>
              <w:pStyle w:val="NormalWeb"/>
              <w:spacing w:before="0" w:beforeAutospacing="0" w:after="160" w:afterAutospacing="0"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Calibri"/>
                <w:color w:val="000000"/>
                <w:kern w:val="24"/>
              </w:rPr>
              <w:t>EDL932 Δ</w:t>
            </w:r>
            <w:r>
              <w:rPr>
                <w:rFonts w:eastAsia="Calibri"/>
                <w:i/>
                <w:iCs/>
                <w:color w:val="000000"/>
                <w:kern w:val="24"/>
              </w:rPr>
              <w:t>slp</w:t>
            </w:r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1B6B73F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0</w:t>
            </w:r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9A0E1C1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0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C0151F2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1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9B1B0E4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1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0DBFDF6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1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2AA85C1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1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2DA3094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1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7867415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1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C202D10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2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96D73B6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2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6FCF01A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2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093C6E6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2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0423AE6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2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7DA5F1F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2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F8012BD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2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F5B947B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1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75C18E3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1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3338D03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1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BB5900B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1</w:t>
            </w:r>
          </w:p>
        </w:tc>
      </w:tr>
      <w:tr w:rsidR="001E7653" w14:paraId="0A5A91BE" w14:textId="77777777" w:rsidTr="00C632FF">
        <w:trPr>
          <w:trHeight w:val="454"/>
        </w:trPr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4EF41FC" w14:textId="77777777" w:rsidR="001E7653" w:rsidRDefault="001E7653" w:rsidP="00C632FF">
            <w:pPr>
              <w:pStyle w:val="NormalWeb"/>
              <w:spacing w:before="0" w:beforeAutospacing="0" w:after="160" w:afterAutospacing="0"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Calibri"/>
                <w:color w:val="000000"/>
                <w:kern w:val="24"/>
              </w:rPr>
              <w:t>EDL932 Δ</w:t>
            </w:r>
            <w:r>
              <w:rPr>
                <w:rFonts w:eastAsia="Calibri"/>
                <w:i/>
                <w:iCs/>
                <w:color w:val="000000"/>
                <w:kern w:val="24"/>
              </w:rPr>
              <w:t>slp</w:t>
            </w:r>
            <w:r>
              <w:rPr>
                <w:rFonts w:eastAsia="Calibri"/>
                <w:color w:val="000000"/>
                <w:kern w:val="24"/>
              </w:rPr>
              <w:t>-p:</w:t>
            </w:r>
            <w:r>
              <w:rPr>
                <w:rFonts w:eastAsia="Calibri"/>
                <w:i/>
                <w:iCs/>
                <w:color w:val="000000"/>
                <w:kern w:val="24"/>
              </w:rPr>
              <w:t>slp</w:t>
            </w:r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9C3149F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0</w:t>
            </w:r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BFAFAD0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0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67502B5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1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1F5D16A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1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E6FAC6B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1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D3667B3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1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B352E46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1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23CEAA8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1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602DD7D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2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6F7CF8F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2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BE2A846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2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15E3AB4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2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6FEEAD9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2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C847068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2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FD91D12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2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73D2CD4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1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0EDB36F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1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A096AE3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1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6565DD6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1</w:t>
            </w:r>
          </w:p>
        </w:tc>
      </w:tr>
    </w:tbl>
    <w:p w14:paraId="02F212D1" w14:textId="77777777" w:rsidR="001E7653" w:rsidRDefault="001E7653" w:rsidP="001E7653">
      <w:pPr>
        <w:rPr>
          <w:b/>
          <w:bCs/>
          <w:color w:val="000000" w:themeColor="text1"/>
        </w:rPr>
      </w:pPr>
    </w:p>
    <w:p w14:paraId="4F95E5F0" w14:textId="6E366836" w:rsidR="001E7653" w:rsidRDefault="001E7653" w:rsidP="001E7653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</w:t>
      </w:r>
      <w:r w:rsidR="005A65B3">
        <w:rPr>
          <w:b/>
          <w:bCs/>
          <w:color w:val="000000" w:themeColor="text1"/>
        </w:rPr>
        <w:t>2</w:t>
      </w:r>
      <w:r w:rsidRPr="000B29AC">
        <w:rPr>
          <w:b/>
          <w:bCs/>
          <w:color w:val="000000" w:themeColor="text1"/>
        </w:rPr>
        <w:t xml:space="preserve">B. </w:t>
      </w:r>
      <w:r w:rsidRPr="00DC714C">
        <w:rPr>
          <w:color w:val="000000" w:themeColor="text1"/>
        </w:rPr>
        <w:t>Representative PCR profiles of isolates recovered from RAJ-IVOCs: Post assay, in leftover inoculum (post) and from non-enrichment bacterial culture of tissues (TC-NE).</w:t>
      </w:r>
    </w:p>
    <w:tbl>
      <w:tblPr>
        <w:tblpPr w:leftFromText="180" w:rightFromText="180" w:vertAnchor="text" w:horzAnchor="margin" w:tblpY="102"/>
        <w:tblW w:w="96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0"/>
        <w:gridCol w:w="1280"/>
        <w:gridCol w:w="1220"/>
        <w:gridCol w:w="1340"/>
        <w:gridCol w:w="2940"/>
      </w:tblGrid>
      <w:tr w:rsidR="001E7653" w14:paraId="0121DF64" w14:textId="77777777" w:rsidTr="00C632FF">
        <w:trPr>
          <w:trHeight w:val="411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A2FFB4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4"/>
              </w:rPr>
              <w:t>Isolate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C387C39" w14:textId="77777777" w:rsidR="001E7653" w:rsidRDefault="001E7653" w:rsidP="00C632FF">
            <w:pPr>
              <w:pStyle w:val="NormalWeb"/>
              <w:spacing w:before="0" w:beforeAutospacing="0" w:after="0" w:afterAutospacing="0" w:line="256" w:lineRule="auto"/>
              <w:ind w:left="115" w:right="115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Calibri"/>
                <w:b/>
                <w:bCs/>
                <w:i/>
                <w:iCs/>
                <w:color w:val="000000"/>
                <w:kern w:val="24"/>
              </w:rPr>
              <w:t>slp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E027CC2" w14:textId="77777777" w:rsidR="001E7653" w:rsidRDefault="001E7653" w:rsidP="00C632FF">
            <w:pPr>
              <w:pStyle w:val="NormalWeb"/>
              <w:spacing w:before="0" w:beforeAutospacing="0" w:after="0" w:afterAutospacing="0" w:line="256" w:lineRule="auto"/>
              <w:ind w:left="115" w:right="115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4"/>
              </w:rPr>
              <w:t>pUC18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790774" w14:textId="77777777" w:rsidR="001E7653" w:rsidRDefault="001E7653" w:rsidP="00C632FF">
            <w:pPr>
              <w:pStyle w:val="NormalWeb"/>
              <w:spacing w:before="0" w:beforeAutospacing="0" w:after="0" w:afterAutospacing="0" w:line="256" w:lineRule="auto"/>
              <w:ind w:left="115" w:right="115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4"/>
              </w:rPr>
              <w:t>stx2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E1FB2F9" w14:textId="77777777" w:rsidR="001E7653" w:rsidRDefault="001E7653" w:rsidP="00C632FF">
            <w:pPr>
              <w:pStyle w:val="NormalWeb"/>
              <w:spacing w:before="0" w:beforeAutospacing="0" w:after="0" w:afterAutospacing="0" w:line="256" w:lineRule="auto"/>
              <w:ind w:left="115" w:right="115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Calibri"/>
                <w:b/>
                <w:bCs/>
                <w:color w:val="000000"/>
                <w:kern w:val="24"/>
              </w:rPr>
              <w:t>Match with the corresponding test strain</w:t>
            </w:r>
          </w:p>
        </w:tc>
      </w:tr>
      <w:tr w:rsidR="001E7653" w14:paraId="4B387CB5" w14:textId="77777777" w:rsidTr="00C632FF">
        <w:trPr>
          <w:trHeight w:val="291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83A625" w14:textId="77777777" w:rsidR="001E7653" w:rsidRDefault="001E7653" w:rsidP="00C632F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Calibri"/>
                <w:color w:val="000000"/>
                <w:kern w:val="24"/>
                <w:sz w:val="22"/>
                <w:szCs w:val="22"/>
              </w:rPr>
              <w:t>EDL932-WT-A post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89905D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+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C742A99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-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92F377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+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930BCC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hAnsi="Wingdings"/>
                <w:color w:val="000000"/>
                <w:kern w:val="24"/>
              </w:rPr>
              <w:sym w:font="Wingdings" w:char="F0FC"/>
            </w:r>
          </w:p>
        </w:tc>
      </w:tr>
      <w:tr w:rsidR="001E7653" w14:paraId="01AFCEA9" w14:textId="77777777" w:rsidTr="00C632FF">
        <w:trPr>
          <w:trHeight w:val="291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114FF4C" w14:textId="77777777" w:rsidR="001E7653" w:rsidRDefault="001E7653" w:rsidP="00C632F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Calibri"/>
                <w:color w:val="000000"/>
                <w:kern w:val="24"/>
                <w:sz w:val="22"/>
                <w:szCs w:val="22"/>
              </w:rPr>
              <w:t>EDL932-WT-B post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92F4C1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+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C46A66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-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F32C688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+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F75CCB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hAnsi="Wingdings"/>
                <w:color w:val="000000"/>
                <w:kern w:val="24"/>
              </w:rPr>
              <w:sym w:font="Wingdings" w:char="F0FC"/>
            </w:r>
          </w:p>
        </w:tc>
      </w:tr>
      <w:tr w:rsidR="001E7653" w14:paraId="4F7113F6" w14:textId="77777777" w:rsidTr="00C632FF">
        <w:trPr>
          <w:trHeight w:val="412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97E6FC" w14:textId="77777777" w:rsidR="001E7653" w:rsidRDefault="001E7653" w:rsidP="00C632F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Calibri"/>
                <w:color w:val="000000"/>
                <w:kern w:val="24"/>
                <w:sz w:val="22"/>
                <w:szCs w:val="22"/>
              </w:rPr>
              <w:t xml:space="preserve">EDL932 </w:t>
            </w:r>
            <w:r>
              <w:rPr>
                <w:rFonts w:eastAsia="Calibri"/>
                <w:color w:val="000000"/>
                <w:kern w:val="24"/>
                <w:sz w:val="22"/>
                <w:szCs w:val="22"/>
                <w:lang w:val="el-GR"/>
              </w:rPr>
              <w:t>Δ</w:t>
            </w:r>
            <w:r>
              <w:rPr>
                <w:rFonts w:eastAsia="Calibri"/>
                <w:i/>
                <w:iCs/>
                <w:color w:val="000000"/>
                <w:kern w:val="24"/>
                <w:sz w:val="22"/>
                <w:szCs w:val="22"/>
              </w:rPr>
              <w:t>slp</w:t>
            </w:r>
            <w:r>
              <w:rPr>
                <w:rFonts w:eastAsia="Calibri"/>
                <w:color w:val="000000"/>
                <w:kern w:val="24"/>
                <w:sz w:val="22"/>
                <w:szCs w:val="22"/>
              </w:rPr>
              <w:t>-A post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E853739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-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A48936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-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3087B3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+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6D2C8E0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hAnsi="Wingdings"/>
                <w:color w:val="000000"/>
                <w:kern w:val="24"/>
              </w:rPr>
              <w:sym w:font="Wingdings" w:char="F0FC"/>
            </w:r>
          </w:p>
        </w:tc>
      </w:tr>
      <w:tr w:rsidR="001E7653" w14:paraId="6BDD1A29" w14:textId="77777777" w:rsidTr="00C632FF">
        <w:trPr>
          <w:trHeight w:val="423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17B55C" w14:textId="77777777" w:rsidR="001E7653" w:rsidRDefault="001E7653" w:rsidP="00C632F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Calibri"/>
                <w:color w:val="000000"/>
                <w:kern w:val="24"/>
                <w:sz w:val="22"/>
                <w:szCs w:val="22"/>
              </w:rPr>
              <w:t xml:space="preserve">EDL932 </w:t>
            </w:r>
            <w:r>
              <w:rPr>
                <w:rFonts w:eastAsia="Calibri"/>
                <w:color w:val="000000"/>
                <w:kern w:val="24"/>
                <w:sz w:val="22"/>
                <w:szCs w:val="22"/>
                <w:lang w:val="el-GR"/>
              </w:rPr>
              <w:t>Δ</w:t>
            </w:r>
            <w:r>
              <w:rPr>
                <w:rFonts w:eastAsia="Calibri"/>
                <w:i/>
                <w:iCs/>
                <w:color w:val="000000"/>
                <w:kern w:val="24"/>
                <w:sz w:val="22"/>
                <w:szCs w:val="22"/>
              </w:rPr>
              <w:t>slp</w:t>
            </w:r>
            <w:r>
              <w:rPr>
                <w:rFonts w:eastAsia="Calibri"/>
                <w:color w:val="000000"/>
                <w:kern w:val="24"/>
                <w:sz w:val="22"/>
                <w:szCs w:val="22"/>
              </w:rPr>
              <w:t>-B post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9560F6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-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B5B5B4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-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08894A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+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87BFFD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hAnsi="Wingdings"/>
                <w:color w:val="000000"/>
                <w:kern w:val="24"/>
              </w:rPr>
              <w:sym w:font="Wingdings" w:char="F0FC"/>
            </w:r>
          </w:p>
        </w:tc>
      </w:tr>
      <w:tr w:rsidR="001E7653" w14:paraId="4D4E45A8" w14:textId="77777777" w:rsidTr="00C632FF">
        <w:trPr>
          <w:trHeight w:val="426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417B27" w14:textId="77777777" w:rsidR="001E7653" w:rsidRDefault="001E7653" w:rsidP="00C632F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Calibri"/>
                <w:color w:val="000000"/>
                <w:kern w:val="24"/>
                <w:sz w:val="22"/>
                <w:szCs w:val="22"/>
              </w:rPr>
              <w:t xml:space="preserve">EDL932 </w:t>
            </w:r>
            <w:r>
              <w:rPr>
                <w:color w:val="000000"/>
                <w:kern w:val="24"/>
                <w:sz w:val="22"/>
                <w:szCs w:val="22"/>
                <w:lang w:val="el-GR"/>
              </w:rPr>
              <w:t>Δ</w:t>
            </w:r>
            <w:r>
              <w:rPr>
                <w:i/>
                <w:iCs/>
                <w:color w:val="000000"/>
                <w:kern w:val="24"/>
                <w:sz w:val="22"/>
                <w:szCs w:val="22"/>
              </w:rPr>
              <w:t>slp</w:t>
            </w:r>
            <w:r>
              <w:rPr>
                <w:color w:val="000000"/>
                <w:kern w:val="24"/>
                <w:sz w:val="22"/>
                <w:szCs w:val="22"/>
              </w:rPr>
              <w:t>-p:</w:t>
            </w:r>
            <w:r>
              <w:rPr>
                <w:i/>
                <w:iCs/>
                <w:color w:val="000000"/>
                <w:kern w:val="24"/>
                <w:sz w:val="22"/>
                <w:szCs w:val="22"/>
              </w:rPr>
              <w:t>slp</w:t>
            </w:r>
            <w:r>
              <w:rPr>
                <w:rFonts w:eastAsia="Calibri"/>
                <w:color w:val="000000"/>
                <w:kern w:val="24"/>
                <w:sz w:val="22"/>
                <w:szCs w:val="22"/>
              </w:rPr>
              <w:t>-A post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1E3C25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+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F61B06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+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77AF3C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+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B8A8CF4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hAnsi="Wingdings"/>
                <w:color w:val="000000"/>
                <w:kern w:val="24"/>
              </w:rPr>
              <w:sym w:font="Wingdings" w:char="F0FC"/>
            </w:r>
          </w:p>
        </w:tc>
      </w:tr>
      <w:tr w:rsidR="001E7653" w14:paraId="29BE988F" w14:textId="77777777" w:rsidTr="00C632FF">
        <w:trPr>
          <w:trHeight w:val="413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D30FC7" w14:textId="77777777" w:rsidR="001E7653" w:rsidRDefault="001E7653" w:rsidP="00C632F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Calibri"/>
                <w:color w:val="000000"/>
                <w:kern w:val="24"/>
                <w:sz w:val="22"/>
                <w:szCs w:val="22"/>
              </w:rPr>
              <w:t xml:space="preserve">EDL932 </w:t>
            </w:r>
            <w:r>
              <w:rPr>
                <w:color w:val="000000"/>
                <w:kern w:val="24"/>
                <w:sz w:val="22"/>
                <w:szCs w:val="22"/>
                <w:lang w:val="el-GR"/>
              </w:rPr>
              <w:t>Δ</w:t>
            </w:r>
            <w:r>
              <w:rPr>
                <w:i/>
                <w:iCs/>
                <w:color w:val="000000"/>
                <w:kern w:val="24"/>
                <w:sz w:val="22"/>
                <w:szCs w:val="22"/>
              </w:rPr>
              <w:t>slp</w:t>
            </w:r>
            <w:r>
              <w:rPr>
                <w:color w:val="000000"/>
                <w:kern w:val="24"/>
                <w:sz w:val="22"/>
                <w:szCs w:val="22"/>
              </w:rPr>
              <w:t>-p:</w:t>
            </w:r>
            <w:r>
              <w:rPr>
                <w:i/>
                <w:iCs/>
                <w:color w:val="000000"/>
                <w:kern w:val="24"/>
                <w:sz w:val="22"/>
                <w:szCs w:val="22"/>
              </w:rPr>
              <w:t>slp</w:t>
            </w:r>
            <w:r>
              <w:rPr>
                <w:rFonts w:eastAsia="Calibri"/>
                <w:color w:val="000000"/>
                <w:kern w:val="24"/>
                <w:sz w:val="22"/>
                <w:szCs w:val="22"/>
              </w:rPr>
              <w:t>-B post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1125A7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+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6DE41C6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+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8E1510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+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0CAA8E7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hAnsi="Wingdings"/>
                <w:color w:val="000000"/>
                <w:kern w:val="24"/>
              </w:rPr>
              <w:sym w:font="Wingdings" w:char="F0FC"/>
            </w:r>
          </w:p>
        </w:tc>
      </w:tr>
      <w:tr w:rsidR="001E7653" w14:paraId="21EF64F8" w14:textId="77777777" w:rsidTr="00C632FF">
        <w:trPr>
          <w:trHeight w:val="390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EF7C7F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EDL932-WT-A TC-NE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87BFBE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+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FD3D148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-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10C1B2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+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E3C453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hAnsi="Wingdings"/>
                <w:color w:val="000000"/>
                <w:kern w:val="24"/>
              </w:rPr>
              <w:sym w:font="Wingdings" w:char="F0FC"/>
            </w:r>
          </w:p>
        </w:tc>
      </w:tr>
      <w:tr w:rsidR="001E7653" w14:paraId="5DC452AA" w14:textId="77777777" w:rsidTr="00C632FF">
        <w:trPr>
          <w:trHeight w:val="390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013623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EDL932-WT-B TC-NE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86D7D2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+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127DEA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-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753FB2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+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19404B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hAnsi="Wingdings"/>
                <w:color w:val="000000"/>
                <w:kern w:val="24"/>
              </w:rPr>
              <w:sym w:font="Wingdings" w:char="F0FC"/>
            </w:r>
          </w:p>
        </w:tc>
      </w:tr>
      <w:tr w:rsidR="001E7653" w14:paraId="43672048" w14:textId="77777777" w:rsidTr="00C632FF">
        <w:trPr>
          <w:trHeight w:val="384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A4204B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Calibri"/>
                <w:color w:val="000000"/>
                <w:kern w:val="24"/>
                <w:sz w:val="22"/>
                <w:szCs w:val="22"/>
              </w:rPr>
              <w:t xml:space="preserve">EDL932 </w:t>
            </w:r>
            <w:r>
              <w:rPr>
                <w:rFonts w:eastAsia="Calibri"/>
                <w:color w:val="000000"/>
                <w:kern w:val="24"/>
                <w:sz w:val="22"/>
                <w:szCs w:val="22"/>
                <w:lang w:val="el-GR"/>
              </w:rPr>
              <w:t>Δ</w:t>
            </w:r>
            <w:r>
              <w:rPr>
                <w:rFonts w:eastAsia="Calibri"/>
                <w:i/>
                <w:iCs/>
                <w:color w:val="000000"/>
                <w:kern w:val="24"/>
                <w:sz w:val="22"/>
                <w:szCs w:val="22"/>
              </w:rPr>
              <w:t>slp</w:t>
            </w:r>
            <w:r>
              <w:rPr>
                <w:rFonts w:eastAsia="Calibri"/>
                <w:color w:val="000000"/>
                <w:kern w:val="24"/>
                <w:sz w:val="22"/>
                <w:szCs w:val="22"/>
              </w:rPr>
              <w:t>-A TC-NE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77C399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-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B97A312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-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579EE4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+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37750E4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hAnsi="Wingdings"/>
                <w:color w:val="000000"/>
                <w:kern w:val="24"/>
              </w:rPr>
              <w:sym w:font="Wingdings" w:char="F0FC"/>
            </w:r>
          </w:p>
        </w:tc>
      </w:tr>
      <w:tr w:rsidR="001E7653" w14:paraId="18E2DAB4" w14:textId="77777777" w:rsidTr="00C632FF">
        <w:trPr>
          <w:trHeight w:val="384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4E41E5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Calibri"/>
                <w:color w:val="000000"/>
                <w:kern w:val="24"/>
                <w:sz w:val="22"/>
                <w:szCs w:val="22"/>
              </w:rPr>
              <w:t xml:space="preserve">EDL932 </w:t>
            </w:r>
            <w:r>
              <w:rPr>
                <w:rFonts w:eastAsia="Calibri"/>
                <w:color w:val="000000"/>
                <w:kern w:val="24"/>
                <w:sz w:val="22"/>
                <w:szCs w:val="22"/>
                <w:lang w:val="el-GR"/>
              </w:rPr>
              <w:t>Δ</w:t>
            </w:r>
            <w:r>
              <w:rPr>
                <w:rFonts w:eastAsia="Calibri"/>
                <w:i/>
                <w:iCs/>
                <w:color w:val="000000"/>
                <w:kern w:val="24"/>
                <w:sz w:val="22"/>
                <w:szCs w:val="22"/>
              </w:rPr>
              <w:t>slp</w:t>
            </w:r>
            <w:r>
              <w:rPr>
                <w:rFonts w:eastAsia="Calibri"/>
                <w:color w:val="000000"/>
                <w:kern w:val="24"/>
                <w:sz w:val="22"/>
                <w:szCs w:val="22"/>
              </w:rPr>
              <w:t>-B TC-SE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42E2EE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-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8089E27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-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A801E8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+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15DDC8C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hAnsi="Wingdings"/>
                <w:color w:val="000000"/>
                <w:kern w:val="24"/>
              </w:rPr>
              <w:sym w:font="Wingdings" w:char="F0FC"/>
            </w:r>
          </w:p>
        </w:tc>
      </w:tr>
      <w:tr w:rsidR="001E7653" w14:paraId="6CA8BF52" w14:textId="77777777" w:rsidTr="00C632FF">
        <w:trPr>
          <w:trHeight w:val="427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1ECD7D3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EDL932</w:t>
            </w:r>
            <w:r>
              <w:rPr>
                <w:color w:val="000000"/>
                <w:kern w:val="24"/>
                <w:sz w:val="22"/>
                <w:szCs w:val="22"/>
                <w:lang w:val="el-GR"/>
              </w:rPr>
              <w:t>Δ</w:t>
            </w:r>
            <w:r>
              <w:rPr>
                <w:i/>
                <w:iCs/>
                <w:color w:val="000000"/>
                <w:kern w:val="24"/>
                <w:sz w:val="22"/>
                <w:szCs w:val="22"/>
              </w:rPr>
              <w:t>slp</w:t>
            </w:r>
            <w:r>
              <w:rPr>
                <w:color w:val="000000"/>
                <w:kern w:val="24"/>
                <w:sz w:val="22"/>
                <w:szCs w:val="22"/>
              </w:rPr>
              <w:t>-p:</w:t>
            </w:r>
            <w:r>
              <w:rPr>
                <w:i/>
                <w:iCs/>
                <w:color w:val="000000"/>
                <w:kern w:val="24"/>
                <w:sz w:val="22"/>
                <w:szCs w:val="22"/>
              </w:rPr>
              <w:t>slp</w:t>
            </w:r>
            <w:r>
              <w:rPr>
                <w:rFonts w:eastAsia="Calibri"/>
                <w:color w:val="000000"/>
                <w:kern w:val="24"/>
                <w:sz w:val="22"/>
                <w:szCs w:val="22"/>
              </w:rPr>
              <w:t>-A TC-SE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20887B" w14:textId="77777777" w:rsidR="001E7653" w:rsidRDefault="001E7653" w:rsidP="00C632F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Calibri"/>
                <w:color w:val="000000"/>
                <w:kern w:val="24"/>
              </w:rPr>
              <w:t>+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208D75" w14:textId="77777777" w:rsidR="001E7653" w:rsidRDefault="001E7653" w:rsidP="00C632F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Calibri"/>
                <w:color w:val="000000"/>
                <w:kern w:val="24"/>
              </w:rPr>
              <w:t>+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DF92E0" w14:textId="77777777" w:rsidR="001E7653" w:rsidRDefault="001E7653" w:rsidP="00C632F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Calibri"/>
                <w:color w:val="000000"/>
                <w:kern w:val="24"/>
              </w:rPr>
              <w:t>+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127F40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hAnsi="Wingdings"/>
                <w:color w:val="000000"/>
                <w:kern w:val="24"/>
              </w:rPr>
              <w:sym w:font="Wingdings" w:char="F0FC"/>
            </w:r>
          </w:p>
        </w:tc>
      </w:tr>
      <w:tr w:rsidR="001E7653" w14:paraId="74F51EFB" w14:textId="77777777" w:rsidTr="00C632FF">
        <w:trPr>
          <w:trHeight w:val="384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C09D69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EDL932</w:t>
            </w:r>
            <w:r>
              <w:rPr>
                <w:color w:val="000000"/>
                <w:kern w:val="24"/>
                <w:sz w:val="22"/>
                <w:szCs w:val="22"/>
                <w:lang w:val="el-GR"/>
              </w:rPr>
              <w:t>Δ</w:t>
            </w:r>
            <w:r>
              <w:rPr>
                <w:i/>
                <w:iCs/>
                <w:color w:val="000000"/>
                <w:kern w:val="24"/>
                <w:sz w:val="22"/>
                <w:szCs w:val="22"/>
              </w:rPr>
              <w:t>slp</w:t>
            </w:r>
            <w:r>
              <w:rPr>
                <w:color w:val="000000"/>
                <w:kern w:val="24"/>
                <w:sz w:val="22"/>
                <w:szCs w:val="22"/>
              </w:rPr>
              <w:t>-p:</w:t>
            </w:r>
            <w:r>
              <w:rPr>
                <w:i/>
                <w:iCs/>
                <w:color w:val="000000"/>
                <w:kern w:val="24"/>
                <w:sz w:val="22"/>
                <w:szCs w:val="22"/>
              </w:rPr>
              <w:t>slp</w:t>
            </w:r>
            <w:r>
              <w:rPr>
                <w:rFonts w:eastAsia="Calibri"/>
                <w:color w:val="000000"/>
                <w:kern w:val="24"/>
                <w:sz w:val="22"/>
                <w:szCs w:val="22"/>
              </w:rPr>
              <w:t>-B TC-NE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86378EC" w14:textId="77777777" w:rsidR="001E7653" w:rsidRDefault="001E7653" w:rsidP="00C632F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Calibri"/>
                <w:color w:val="000000"/>
                <w:kern w:val="24"/>
              </w:rPr>
              <w:t>+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B22BCEB" w14:textId="77777777" w:rsidR="001E7653" w:rsidRDefault="001E7653" w:rsidP="00C632F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Calibri"/>
                <w:color w:val="000000"/>
                <w:kern w:val="24"/>
              </w:rPr>
              <w:t>+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B64C47" w14:textId="77777777" w:rsidR="001E7653" w:rsidRDefault="001E7653" w:rsidP="00C632F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Calibri"/>
                <w:color w:val="000000"/>
                <w:kern w:val="24"/>
              </w:rPr>
              <w:t>+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990F84" w14:textId="77777777" w:rsidR="001E7653" w:rsidRDefault="001E7653" w:rsidP="00C632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hAnsi="Wingdings"/>
                <w:color w:val="000000"/>
                <w:kern w:val="24"/>
              </w:rPr>
              <w:sym w:font="Wingdings" w:char="F0FC"/>
            </w:r>
          </w:p>
        </w:tc>
      </w:tr>
    </w:tbl>
    <w:p w14:paraId="325A1BD7" w14:textId="77777777" w:rsidR="00E52433" w:rsidRDefault="00E52433"/>
    <w:sectPr w:rsidR="00E52433" w:rsidSect="001E7653">
      <w:pgSz w:w="15840" w:h="12240" w:orient="landscape"/>
      <w:pgMar w:top="855" w:right="1440" w:bottom="93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653"/>
    <w:rsid w:val="00002095"/>
    <w:rsid w:val="00004717"/>
    <w:rsid w:val="00006184"/>
    <w:rsid w:val="000071FB"/>
    <w:rsid w:val="00014D58"/>
    <w:rsid w:val="0001540B"/>
    <w:rsid w:val="000208F3"/>
    <w:rsid w:val="0003062C"/>
    <w:rsid w:val="0003085A"/>
    <w:rsid w:val="0003419D"/>
    <w:rsid w:val="00035319"/>
    <w:rsid w:val="000371C7"/>
    <w:rsid w:val="00045664"/>
    <w:rsid w:val="00047726"/>
    <w:rsid w:val="000572EC"/>
    <w:rsid w:val="00064F6F"/>
    <w:rsid w:val="0006645A"/>
    <w:rsid w:val="00067AA7"/>
    <w:rsid w:val="00074C85"/>
    <w:rsid w:val="00085F26"/>
    <w:rsid w:val="000927A2"/>
    <w:rsid w:val="00093CCC"/>
    <w:rsid w:val="0009727E"/>
    <w:rsid w:val="000A79F2"/>
    <w:rsid w:val="000B5935"/>
    <w:rsid w:val="000C29BA"/>
    <w:rsid w:val="000C333A"/>
    <w:rsid w:val="000C4A2F"/>
    <w:rsid w:val="000E5C4C"/>
    <w:rsid w:val="000E660F"/>
    <w:rsid w:val="000E7515"/>
    <w:rsid w:val="000E762E"/>
    <w:rsid w:val="000F3225"/>
    <w:rsid w:val="001020DA"/>
    <w:rsid w:val="001259E2"/>
    <w:rsid w:val="00125E97"/>
    <w:rsid w:val="00127410"/>
    <w:rsid w:val="00127666"/>
    <w:rsid w:val="00136CA2"/>
    <w:rsid w:val="001409BD"/>
    <w:rsid w:val="0014579E"/>
    <w:rsid w:val="00146F7C"/>
    <w:rsid w:val="001504DC"/>
    <w:rsid w:val="00150642"/>
    <w:rsid w:val="0017442F"/>
    <w:rsid w:val="00176004"/>
    <w:rsid w:val="00184F6B"/>
    <w:rsid w:val="00186241"/>
    <w:rsid w:val="00192A53"/>
    <w:rsid w:val="001952CA"/>
    <w:rsid w:val="001956AC"/>
    <w:rsid w:val="00197054"/>
    <w:rsid w:val="001A05C1"/>
    <w:rsid w:val="001B0B88"/>
    <w:rsid w:val="001C13B1"/>
    <w:rsid w:val="001C1BDE"/>
    <w:rsid w:val="001C2310"/>
    <w:rsid w:val="001D1B5A"/>
    <w:rsid w:val="001D76F2"/>
    <w:rsid w:val="001E2600"/>
    <w:rsid w:val="001E39AE"/>
    <w:rsid w:val="001E7653"/>
    <w:rsid w:val="001F2FC2"/>
    <w:rsid w:val="001F5EE1"/>
    <w:rsid w:val="00207A46"/>
    <w:rsid w:val="00212AF3"/>
    <w:rsid w:val="0021462A"/>
    <w:rsid w:val="00221022"/>
    <w:rsid w:val="0022126E"/>
    <w:rsid w:val="002250A8"/>
    <w:rsid w:val="002378C6"/>
    <w:rsid w:val="0025052C"/>
    <w:rsid w:val="002551B5"/>
    <w:rsid w:val="002674F3"/>
    <w:rsid w:val="0027375F"/>
    <w:rsid w:val="0027799F"/>
    <w:rsid w:val="00277F2C"/>
    <w:rsid w:val="002854C1"/>
    <w:rsid w:val="00285E45"/>
    <w:rsid w:val="00286559"/>
    <w:rsid w:val="00290995"/>
    <w:rsid w:val="00291975"/>
    <w:rsid w:val="0029287C"/>
    <w:rsid w:val="002A489F"/>
    <w:rsid w:val="002A727D"/>
    <w:rsid w:val="002A7528"/>
    <w:rsid w:val="002B6EBA"/>
    <w:rsid w:val="002D4441"/>
    <w:rsid w:val="002D454D"/>
    <w:rsid w:val="002D5139"/>
    <w:rsid w:val="002E3DE6"/>
    <w:rsid w:val="002E792A"/>
    <w:rsid w:val="002F4F25"/>
    <w:rsid w:val="00305DC3"/>
    <w:rsid w:val="003116C8"/>
    <w:rsid w:val="00313620"/>
    <w:rsid w:val="00324E33"/>
    <w:rsid w:val="00333460"/>
    <w:rsid w:val="003340A0"/>
    <w:rsid w:val="003410A8"/>
    <w:rsid w:val="00344E0E"/>
    <w:rsid w:val="00345F73"/>
    <w:rsid w:val="00354BE3"/>
    <w:rsid w:val="003557F6"/>
    <w:rsid w:val="00357726"/>
    <w:rsid w:val="00361E08"/>
    <w:rsid w:val="00365B05"/>
    <w:rsid w:val="003747B4"/>
    <w:rsid w:val="0038448C"/>
    <w:rsid w:val="003930EC"/>
    <w:rsid w:val="003A4CE3"/>
    <w:rsid w:val="003A501F"/>
    <w:rsid w:val="003A5AB0"/>
    <w:rsid w:val="003A7200"/>
    <w:rsid w:val="003B2A5D"/>
    <w:rsid w:val="003C1AF5"/>
    <w:rsid w:val="003C7277"/>
    <w:rsid w:val="003D4152"/>
    <w:rsid w:val="003D6DB6"/>
    <w:rsid w:val="003E0AE0"/>
    <w:rsid w:val="004037BD"/>
    <w:rsid w:val="00413277"/>
    <w:rsid w:val="00416D4B"/>
    <w:rsid w:val="00417CBB"/>
    <w:rsid w:val="00423F45"/>
    <w:rsid w:val="0042615B"/>
    <w:rsid w:val="00430FDD"/>
    <w:rsid w:val="004340FC"/>
    <w:rsid w:val="004358A9"/>
    <w:rsid w:val="004506B6"/>
    <w:rsid w:val="00455F5A"/>
    <w:rsid w:val="0046215A"/>
    <w:rsid w:val="00463B76"/>
    <w:rsid w:val="00464FE9"/>
    <w:rsid w:val="004655B8"/>
    <w:rsid w:val="0046632E"/>
    <w:rsid w:val="00483240"/>
    <w:rsid w:val="00485DB3"/>
    <w:rsid w:val="004860EF"/>
    <w:rsid w:val="00493D63"/>
    <w:rsid w:val="0049707D"/>
    <w:rsid w:val="004A030F"/>
    <w:rsid w:val="004A077C"/>
    <w:rsid w:val="004A0F97"/>
    <w:rsid w:val="004B1663"/>
    <w:rsid w:val="004C0A6C"/>
    <w:rsid w:val="004C0A90"/>
    <w:rsid w:val="004C7DB8"/>
    <w:rsid w:val="004D5485"/>
    <w:rsid w:val="004E4AFB"/>
    <w:rsid w:val="004E6C3D"/>
    <w:rsid w:val="004F0861"/>
    <w:rsid w:val="00504076"/>
    <w:rsid w:val="00507448"/>
    <w:rsid w:val="005118B8"/>
    <w:rsid w:val="00511CB6"/>
    <w:rsid w:val="00524BF7"/>
    <w:rsid w:val="00525B39"/>
    <w:rsid w:val="00527614"/>
    <w:rsid w:val="00536AFE"/>
    <w:rsid w:val="0054003C"/>
    <w:rsid w:val="00563E77"/>
    <w:rsid w:val="00574A3B"/>
    <w:rsid w:val="00576238"/>
    <w:rsid w:val="00582B38"/>
    <w:rsid w:val="0058796E"/>
    <w:rsid w:val="0059122D"/>
    <w:rsid w:val="005920A8"/>
    <w:rsid w:val="00592699"/>
    <w:rsid w:val="005944AA"/>
    <w:rsid w:val="00594B2B"/>
    <w:rsid w:val="0059576B"/>
    <w:rsid w:val="005A04B1"/>
    <w:rsid w:val="005A10CC"/>
    <w:rsid w:val="005A2145"/>
    <w:rsid w:val="005A2471"/>
    <w:rsid w:val="005A3783"/>
    <w:rsid w:val="005A65B3"/>
    <w:rsid w:val="005A66DA"/>
    <w:rsid w:val="005B1234"/>
    <w:rsid w:val="005B32A0"/>
    <w:rsid w:val="005B4AF2"/>
    <w:rsid w:val="005B530E"/>
    <w:rsid w:val="005B590A"/>
    <w:rsid w:val="005C50BA"/>
    <w:rsid w:val="005E3817"/>
    <w:rsid w:val="005E4C0A"/>
    <w:rsid w:val="005F4233"/>
    <w:rsid w:val="005F6406"/>
    <w:rsid w:val="006024BA"/>
    <w:rsid w:val="00611A4C"/>
    <w:rsid w:val="006146D5"/>
    <w:rsid w:val="00620330"/>
    <w:rsid w:val="00646433"/>
    <w:rsid w:val="00651DBE"/>
    <w:rsid w:val="0066140A"/>
    <w:rsid w:val="00662F64"/>
    <w:rsid w:val="00664D9B"/>
    <w:rsid w:val="006758A4"/>
    <w:rsid w:val="006767F4"/>
    <w:rsid w:val="00684BE8"/>
    <w:rsid w:val="00685D76"/>
    <w:rsid w:val="006A3185"/>
    <w:rsid w:val="006A5CB6"/>
    <w:rsid w:val="006B4CFC"/>
    <w:rsid w:val="006B5600"/>
    <w:rsid w:val="006D2E1B"/>
    <w:rsid w:val="006E326E"/>
    <w:rsid w:val="007055A2"/>
    <w:rsid w:val="00707F7E"/>
    <w:rsid w:val="00710F62"/>
    <w:rsid w:val="007132DA"/>
    <w:rsid w:val="00716002"/>
    <w:rsid w:val="00723213"/>
    <w:rsid w:val="00727DA6"/>
    <w:rsid w:val="00732E19"/>
    <w:rsid w:val="00733A90"/>
    <w:rsid w:val="007440A4"/>
    <w:rsid w:val="00744F9A"/>
    <w:rsid w:val="007629B8"/>
    <w:rsid w:val="007632D8"/>
    <w:rsid w:val="00774652"/>
    <w:rsid w:val="007806B2"/>
    <w:rsid w:val="00782AEB"/>
    <w:rsid w:val="00784DD9"/>
    <w:rsid w:val="00785BA1"/>
    <w:rsid w:val="00786F0D"/>
    <w:rsid w:val="00797D68"/>
    <w:rsid w:val="007B6E96"/>
    <w:rsid w:val="007C196F"/>
    <w:rsid w:val="007C535A"/>
    <w:rsid w:val="007D0704"/>
    <w:rsid w:val="007D734C"/>
    <w:rsid w:val="007E34BC"/>
    <w:rsid w:val="007E524E"/>
    <w:rsid w:val="00803CFF"/>
    <w:rsid w:val="0081101B"/>
    <w:rsid w:val="00811759"/>
    <w:rsid w:val="00813622"/>
    <w:rsid w:val="0082229B"/>
    <w:rsid w:val="00825CDC"/>
    <w:rsid w:val="008334A9"/>
    <w:rsid w:val="0083736D"/>
    <w:rsid w:val="00840D40"/>
    <w:rsid w:val="00841D95"/>
    <w:rsid w:val="00844183"/>
    <w:rsid w:val="00845BD6"/>
    <w:rsid w:val="00850B8C"/>
    <w:rsid w:val="0085232E"/>
    <w:rsid w:val="00870356"/>
    <w:rsid w:val="008740DE"/>
    <w:rsid w:val="00875AD5"/>
    <w:rsid w:val="008808DD"/>
    <w:rsid w:val="00882788"/>
    <w:rsid w:val="00883322"/>
    <w:rsid w:val="00896DB0"/>
    <w:rsid w:val="008A53A7"/>
    <w:rsid w:val="008D70B9"/>
    <w:rsid w:val="008E45ED"/>
    <w:rsid w:val="008E48C6"/>
    <w:rsid w:val="008E4F98"/>
    <w:rsid w:val="008F10BB"/>
    <w:rsid w:val="00901D91"/>
    <w:rsid w:val="009068FB"/>
    <w:rsid w:val="00912423"/>
    <w:rsid w:val="00914D7F"/>
    <w:rsid w:val="00926143"/>
    <w:rsid w:val="00926F85"/>
    <w:rsid w:val="00935B10"/>
    <w:rsid w:val="00935E2F"/>
    <w:rsid w:val="009402DF"/>
    <w:rsid w:val="009431A0"/>
    <w:rsid w:val="00943283"/>
    <w:rsid w:val="00950EE7"/>
    <w:rsid w:val="00952AB1"/>
    <w:rsid w:val="00962F8F"/>
    <w:rsid w:val="0096584A"/>
    <w:rsid w:val="00972292"/>
    <w:rsid w:val="0097360D"/>
    <w:rsid w:val="00973956"/>
    <w:rsid w:val="00994BF8"/>
    <w:rsid w:val="009A0804"/>
    <w:rsid w:val="009B113F"/>
    <w:rsid w:val="009B4077"/>
    <w:rsid w:val="009C4A59"/>
    <w:rsid w:val="009C6029"/>
    <w:rsid w:val="009D3B24"/>
    <w:rsid w:val="009D57B8"/>
    <w:rsid w:val="009D5910"/>
    <w:rsid w:val="009D7EAB"/>
    <w:rsid w:val="009E0E71"/>
    <w:rsid w:val="009E1114"/>
    <w:rsid w:val="009F046C"/>
    <w:rsid w:val="009F70D9"/>
    <w:rsid w:val="009F7955"/>
    <w:rsid w:val="00A02F37"/>
    <w:rsid w:val="00A0561B"/>
    <w:rsid w:val="00A06B51"/>
    <w:rsid w:val="00A10256"/>
    <w:rsid w:val="00A12276"/>
    <w:rsid w:val="00A2255C"/>
    <w:rsid w:val="00A24887"/>
    <w:rsid w:val="00A47021"/>
    <w:rsid w:val="00A52F8E"/>
    <w:rsid w:val="00A5422B"/>
    <w:rsid w:val="00A5663B"/>
    <w:rsid w:val="00A662BD"/>
    <w:rsid w:val="00A6668B"/>
    <w:rsid w:val="00A82861"/>
    <w:rsid w:val="00A8791E"/>
    <w:rsid w:val="00A9305E"/>
    <w:rsid w:val="00AB3A79"/>
    <w:rsid w:val="00AB5323"/>
    <w:rsid w:val="00AD05EF"/>
    <w:rsid w:val="00AD08AA"/>
    <w:rsid w:val="00AD1BD1"/>
    <w:rsid w:val="00AD2317"/>
    <w:rsid w:val="00AD6746"/>
    <w:rsid w:val="00AF0D96"/>
    <w:rsid w:val="00AF2AC6"/>
    <w:rsid w:val="00AF545B"/>
    <w:rsid w:val="00AF5502"/>
    <w:rsid w:val="00AF7672"/>
    <w:rsid w:val="00B100F2"/>
    <w:rsid w:val="00B20940"/>
    <w:rsid w:val="00B24AEC"/>
    <w:rsid w:val="00B40246"/>
    <w:rsid w:val="00B46EF2"/>
    <w:rsid w:val="00B546CC"/>
    <w:rsid w:val="00B568AB"/>
    <w:rsid w:val="00B67600"/>
    <w:rsid w:val="00B7054E"/>
    <w:rsid w:val="00B85A29"/>
    <w:rsid w:val="00BA16DB"/>
    <w:rsid w:val="00BA561C"/>
    <w:rsid w:val="00BA5624"/>
    <w:rsid w:val="00BC006F"/>
    <w:rsid w:val="00BC0950"/>
    <w:rsid w:val="00BD72F4"/>
    <w:rsid w:val="00BE46F9"/>
    <w:rsid w:val="00BE5DCD"/>
    <w:rsid w:val="00BF33AC"/>
    <w:rsid w:val="00BF5E40"/>
    <w:rsid w:val="00C02BA3"/>
    <w:rsid w:val="00C030C4"/>
    <w:rsid w:val="00C044C8"/>
    <w:rsid w:val="00C1490E"/>
    <w:rsid w:val="00C177EF"/>
    <w:rsid w:val="00C20BB4"/>
    <w:rsid w:val="00C24566"/>
    <w:rsid w:val="00C2482D"/>
    <w:rsid w:val="00C26138"/>
    <w:rsid w:val="00C30079"/>
    <w:rsid w:val="00C3358E"/>
    <w:rsid w:val="00C40565"/>
    <w:rsid w:val="00C44DA3"/>
    <w:rsid w:val="00C57F5F"/>
    <w:rsid w:val="00C602B2"/>
    <w:rsid w:val="00C64AE9"/>
    <w:rsid w:val="00C739B5"/>
    <w:rsid w:val="00C86B2B"/>
    <w:rsid w:val="00C91EEC"/>
    <w:rsid w:val="00C92683"/>
    <w:rsid w:val="00CA287F"/>
    <w:rsid w:val="00CB6CC0"/>
    <w:rsid w:val="00CC0964"/>
    <w:rsid w:val="00CC2672"/>
    <w:rsid w:val="00CC3F53"/>
    <w:rsid w:val="00CD41E1"/>
    <w:rsid w:val="00CE260E"/>
    <w:rsid w:val="00CE28BA"/>
    <w:rsid w:val="00CF1667"/>
    <w:rsid w:val="00CF1B3B"/>
    <w:rsid w:val="00CF3A04"/>
    <w:rsid w:val="00CF3CFA"/>
    <w:rsid w:val="00CF60C4"/>
    <w:rsid w:val="00CF7339"/>
    <w:rsid w:val="00D03A0B"/>
    <w:rsid w:val="00D0674E"/>
    <w:rsid w:val="00D07D3E"/>
    <w:rsid w:val="00D13AB0"/>
    <w:rsid w:val="00D141BA"/>
    <w:rsid w:val="00D14897"/>
    <w:rsid w:val="00D156BA"/>
    <w:rsid w:val="00D2702C"/>
    <w:rsid w:val="00D27D50"/>
    <w:rsid w:val="00D30618"/>
    <w:rsid w:val="00D31078"/>
    <w:rsid w:val="00D33705"/>
    <w:rsid w:val="00D353DD"/>
    <w:rsid w:val="00D46C1A"/>
    <w:rsid w:val="00D50837"/>
    <w:rsid w:val="00D5195A"/>
    <w:rsid w:val="00D55C45"/>
    <w:rsid w:val="00D704B4"/>
    <w:rsid w:val="00D82397"/>
    <w:rsid w:val="00D87A31"/>
    <w:rsid w:val="00D92094"/>
    <w:rsid w:val="00D95052"/>
    <w:rsid w:val="00DA493F"/>
    <w:rsid w:val="00DA5810"/>
    <w:rsid w:val="00DA5EE3"/>
    <w:rsid w:val="00DB0E2F"/>
    <w:rsid w:val="00DB2C9C"/>
    <w:rsid w:val="00DB5227"/>
    <w:rsid w:val="00DE1EB5"/>
    <w:rsid w:val="00DE415F"/>
    <w:rsid w:val="00DE6248"/>
    <w:rsid w:val="00DF0448"/>
    <w:rsid w:val="00DF195F"/>
    <w:rsid w:val="00DF475F"/>
    <w:rsid w:val="00DF6AB7"/>
    <w:rsid w:val="00E06F03"/>
    <w:rsid w:val="00E070A0"/>
    <w:rsid w:val="00E07B65"/>
    <w:rsid w:val="00E16280"/>
    <w:rsid w:val="00E20BBF"/>
    <w:rsid w:val="00E23AEA"/>
    <w:rsid w:val="00E24C7B"/>
    <w:rsid w:val="00E32ECE"/>
    <w:rsid w:val="00E33775"/>
    <w:rsid w:val="00E34312"/>
    <w:rsid w:val="00E35952"/>
    <w:rsid w:val="00E45B85"/>
    <w:rsid w:val="00E46F01"/>
    <w:rsid w:val="00E476E2"/>
    <w:rsid w:val="00E5061B"/>
    <w:rsid w:val="00E50E06"/>
    <w:rsid w:val="00E52433"/>
    <w:rsid w:val="00E55B38"/>
    <w:rsid w:val="00E62177"/>
    <w:rsid w:val="00E63B81"/>
    <w:rsid w:val="00E73A1C"/>
    <w:rsid w:val="00E7764A"/>
    <w:rsid w:val="00E77998"/>
    <w:rsid w:val="00E84760"/>
    <w:rsid w:val="00EA255C"/>
    <w:rsid w:val="00EA5CE9"/>
    <w:rsid w:val="00EB08F2"/>
    <w:rsid w:val="00EB0AEE"/>
    <w:rsid w:val="00EB6751"/>
    <w:rsid w:val="00EB6B8D"/>
    <w:rsid w:val="00EC1AE8"/>
    <w:rsid w:val="00EC6120"/>
    <w:rsid w:val="00ED05DE"/>
    <w:rsid w:val="00ED2E28"/>
    <w:rsid w:val="00EE0EAC"/>
    <w:rsid w:val="00EE33AC"/>
    <w:rsid w:val="00EE72F0"/>
    <w:rsid w:val="00EE768F"/>
    <w:rsid w:val="00EE7B33"/>
    <w:rsid w:val="00EE7B88"/>
    <w:rsid w:val="00F0071D"/>
    <w:rsid w:val="00F0100F"/>
    <w:rsid w:val="00F10CCC"/>
    <w:rsid w:val="00F11AC1"/>
    <w:rsid w:val="00F13ACA"/>
    <w:rsid w:val="00F15F7B"/>
    <w:rsid w:val="00F17B1E"/>
    <w:rsid w:val="00F22017"/>
    <w:rsid w:val="00F23500"/>
    <w:rsid w:val="00F24B2C"/>
    <w:rsid w:val="00F32AE8"/>
    <w:rsid w:val="00F339FE"/>
    <w:rsid w:val="00F42D2C"/>
    <w:rsid w:val="00F43EA4"/>
    <w:rsid w:val="00F6341A"/>
    <w:rsid w:val="00F75E22"/>
    <w:rsid w:val="00F80543"/>
    <w:rsid w:val="00F8168E"/>
    <w:rsid w:val="00F876BA"/>
    <w:rsid w:val="00F87774"/>
    <w:rsid w:val="00F93319"/>
    <w:rsid w:val="00FA064E"/>
    <w:rsid w:val="00FB52EF"/>
    <w:rsid w:val="00FC2266"/>
    <w:rsid w:val="00FD692F"/>
    <w:rsid w:val="00FD7FA9"/>
    <w:rsid w:val="00FF6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6F6413"/>
  <w15:chartTrackingRefBased/>
  <w15:docId w15:val="{42F93FD7-5DA1-024A-B37A-675DEC18F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65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76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76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765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765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765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765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765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765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765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76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76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76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76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76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76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76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76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76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76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76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765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76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765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76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765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76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76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76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765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E765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dva, Indira - REE-ARS</dc:creator>
  <cp:keywords/>
  <dc:description/>
  <cp:lastModifiedBy>Kudva, Indira - REE-ARS</cp:lastModifiedBy>
  <cp:revision>3</cp:revision>
  <dcterms:created xsi:type="dcterms:W3CDTF">2026-03-10T22:10:00Z</dcterms:created>
  <dcterms:modified xsi:type="dcterms:W3CDTF">2026-05-08T04:41:00Z</dcterms:modified>
</cp:coreProperties>
</file>